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C5D74" w14:textId="23EB9EEF" w:rsidR="004E09D6" w:rsidRPr="006D310B" w:rsidRDefault="00EE7AAB" w:rsidP="006D310B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Pr="0086357C">
        <w:rPr>
          <w:rFonts w:ascii="Arial" w:hAnsi="Arial" w:cs="Arial"/>
          <w:b/>
        </w:rPr>
        <w:t>upplementa</w:t>
      </w:r>
      <w:r w:rsidR="00195489">
        <w:rPr>
          <w:rFonts w:ascii="Arial" w:hAnsi="Arial" w:cs="Arial"/>
          <w:b/>
        </w:rPr>
        <w:t>ry</w:t>
      </w:r>
      <w:r w:rsidRPr="0086357C">
        <w:rPr>
          <w:rFonts w:ascii="Arial" w:hAnsi="Arial" w:cs="Arial"/>
          <w:b/>
        </w:rPr>
        <w:t xml:space="preserve"> Figure 1</w:t>
      </w:r>
      <w:r w:rsidR="006D310B">
        <w:rPr>
          <w:rFonts w:ascii="Arial" w:hAnsi="Arial" w:cs="Arial"/>
          <w:b/>
        </w:rPr>
        <w:t>.</w:t>
      </w:r>
      <w:r w:rsidRPr="0086357C">
        <w:rPr>
          <w:rFonts w:ascii="Arial" w:hAnsi="Arial" w:cs="Arial"/>
          <w:b/>
        </w:rPr>
        <w:t xml:space="preserve"> </w:t>
      </w:r>
      <w:r w:rsidR="00E87842" w:rsidRPr="006D310B">
        <w:rPr>
          <w:rFonts w:ascii="Arial" w:hAnsi="Arial" w:cs="Arial"/>
        </w:rPr>
        <w:t xml:space="preserve">Overall </w:t>
      </w:r>
      <w:r w:rsidR="00C90227">
        <w:rPr>
          <w:rFonts w:ascii="Arial" w:hAnsi="Arial" w:cs="Arial"/>
        </w:rPr>
        <w:t>s</w:t>
      </w:r>
      <w:r w:rsidRPr="006D310B">
        <w:rPr>
          <w:rFonts w:ascii="Arial" w:hAnsi="Arial" w:cs="Arial"/>
        </w:rPr>
        <w:t>urvival analysis</w:t>
      </w:r>
      <w:r w:rsidR="006D310B">
        <w:rPr>
          <w:rFonts w:ascii="Arial" w:hAnsi="Arial" w:cs="Arial"/>
        </w:rPr>
        <w:t xml:space="preserve">. </w:t>
      </w:r>
      <w:r w:rsidR="004E09D6" w:rsidRPr="004E09D6">
        <w:rPr>
          <w:rFonts w:ascii="Arial" w:eastAsia="Times New Roman" w:hAnsi="Arial" w:cs="Arial"/>
          <w:lang w:eastAsia="en-CA"/>
        </w:rPr>
        <w:t xml:space="preserve">Survival of patients with PV detected </w:t>
      </w:r>
      <w:r w:rsidR="003B319F">
        <w:rPr>
          <w:rFonts w:ascii="Arial" w:eastAsia="Times New Roman" w:hAnsi="Arial" w:cs="Arial"/>
          <w:lang w:eastAsia="en-CA"/>
        </w:rPr>
        <w:t>(</w:t>
      </w:r>
      <w:r w:rsidR="003B319F" w:rsidRPr="00B100B2">
        <w:rPr>
          <w:rFonts w:ascii="Arial" w:eastAsia="Times New Roman" w:hAnsi="Arial" w:cs="Arial"/>
          <w:i/>
          <w:lang w:eastAsia="en-CA"/>
        </w:rPr>
        <w:t>N</w:t>
      </w:r>
      <w:r w:rsidR="003B319F">
        <w:rPr>
          <w:rFonts w:ascii="Arial" w:eastAsia="Times New Roman" w:hAnsi="Arial" w:cs="Arial"/>
          <w:lang w:eastAsia="en-CA"/>
        </w:rPr>
        <w:t xml:space="preserve">=25) </w:t>
      </w:r>
      <w:r w:rsidR="004E09D6" w:rsidRPr="004E09D6">
        <w:rPr>
          <w:rFonts w:ascii="Arial" w:eastAsia="Times New Roman" w:hAnsi="Arial" w:cs="Arial"/>
          <w:lang w:eastAsia="en-CA"/>
        </w:rPr>
        <w:t>versus uninformative group</w:t>
      </w:r>
      <w:r w:rsidR="003B319F">
        <w:rPr>
          <w:rFonts w:ascii="Arial" w:eastAsia="Times New Roman" w:hAnsi="Arial" w:cs="Arial"/>
          <w:lang w:eastAsia="en-CA"/>
        </w:rPr>
        <w:t xml:space="preserve"> (</w:t>
      </w:r>
      <w:r w:rsidR="003B319F" w:rsidRPr="00B100B2">
        <w:rPr>
          <w:rFonts w:ascii="Arial" w:eastAsia="Times New Roman" w:hAnsi="Arial" w:cs="Arial"/>
          <w:i/>
          <w:lang w:eastAsia="en-CA"/>
        </w:rPr>
        <w:t>N</w:t>
      </w:r>
      <w:r w:rsidR="003B319F">
        <w:rPr>
          <w:rFonts w:ascii="Arial" w:eastAsia="Times New Roman" w:hAnsi="Arial" w:cs="Arial"/>
          <w:lang w:eastAsia="en-CA"/>
        </w:rPr>
        <w:t>=152)</w:t>
      </w:r>
      <w:r w:rsidR="004E09D6">
        <w:rPr>
          <w:rFonts w:ascii="Arial" w:eastAsia="Times New Roman" w:hAnsi="Arial" w:cs="Arial"/>
          <w:lang w:eastAsia="en-CA"/>
        </w:rPr>
        <w:t xml:space="preserve">. </w:t>
      </w:r>
      <w:r w:rsidR="004E09D6" w:rsidRPr="004E09D6">
        <w:rPr>
          <w:rFonts w:ascii="Arial" w:eastAsia="Times New Roman" w:hAnsi="Arial" w:cs="Arial"/>
          <w:lang w:eastAsia="en-CA"/>
        </w:rPr>
        <w:t xml:space="preserve">Patient survival based on time of diagnosis to time of death </w:t>
      </w:r>
      <w:bookmarkStart w:id="0" w:name="_GoBack"/>
      <w:bookmarkEnd w:id="0"/>
      <w:r w:rsidR="004E09D6" w:rsidRPr="004E09D6">
        <w:rPr>
          <w:rFonts w:ascii="Arial" w:eastAsia="Times New Roman" w:hAnsi="Arial" w:cs="Arial"/>
          <w:lang w:eastAsia="en-CA"/>
        </w:rPr>
        <w:t>or date of censor on 31</w:t>
      </w:r>
      <w:r w:rsidR="004E09D6" w:rsidRPr="004E09D6">
        <w:rPr>
          <w:rFonts w:ascii="Arial" w:eastAsia="Times New Roman" w:hAnsi="Arial" w:cs="Arial"/>
          <w:vertAlign w:val="superscript"/>
          <w:lang w:eastAsia="en-CA"/>
        </w:rPr>
        <w:t>st</w:t>
      </w:r>
      <w:r w:rsidR="004E09D6" w:rsidRPr="004E09D6">
        <w:rPr>
          <w:rFonts w:ascii="Arial" w:eastAsia="Times New Roman" w:hAnsi="Arial" w:cs="Arial"/>
          <w:lang w:eastAsia="en-CA"/>
        </w:rPr>
        <w:t> </w:t>
      </w:r>
      <w:r w:rsidR="00E0641D">
        <w:rPr>
          <w:rFonts w:ascii="Arial" w:eastAsia="Times New Roman" w:hAnsi="Arial" w:cs="Arial"/>
          <w:lang w:eastAsia="en-CA"/>
        </w:rPr>
        <w:t>March</w:t>
      </w:r>
      <w:r w:rsidR="00E0641D" w:rsidRPr="004E09D6">
        <w:rPr>
          <w:rFonts w:ascii="Arial" w:eastAsia="Times New Roman" w:hAnsi="Arial" w:cs="Arial"/>
          <w:lang w:eastAsia="en-CA"/>
        </w:rPr>
        <w:t xml:space="preserve"> </w:t>
      </w:r>
      <w:r w:rsidR="004E09D6" w:rsidRPr="004E09D6">
        <w:rPr>
          <w:rFonts w:ascii="Arial" w:eastAsia="Times New Roman" w:hAnsi="Arial" w:cs="Arial"/>
          <w:lang w:eastAsia="en-CA"/>
        </w:rPr>
        <w:t>2019.</w:t>
      </w:r>
      <w:r w:rsidR="004E09D6" w:rsidRPr="004E09D6">
        <w:rPr>
          <w:rFonts w:cs="Calibri"/>
          <w:color w:val="1F497D"/>
        </w:rPr>
        <w:t xml:space="preserve"> </w:t>
      </w:r>
    </w:p>
    <w:p w14:paraId="46B060DB" w14:textId="14EEC95B" w:rsidR="0091137A" w:rsidRPr="00FF3CC2" w:rsidRDefault="00E5072B" w:rsidP="00FF3CC2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lang w:eastAsia="en-CA"/>
        </w:rPr>
      </w:pPr>
      <w:r>
        <w:object w:dxaOrig="7476" w:dyaOrig="5347" w14:anchorId="0FDE2FC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2.8pt;height:381.6pt" o:ole="">
            <v:imagedata r:id="rId6" o:title=""/>
          </v:shape>
          <o:OLEObject Type="Embed" ProgID="Prism7.Document" ShapeID="_x0000_i1025" DrawAspect="Content" ObjectID="_1642177541" r:id="rId7"/>
        </w:object>
      </w:r>
    </w:p>
    <w:sectPr w:rsidR="0091137A" w:rsidRPr="00FF3CC2" w:rsidSect="00E5072B">
      <w:pgSz w:w="15840" w:h="12240" w:orient="landscape"/>
      <w:pgMar w:top="180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814E61"/>
    <w:multiLevelType w:val="hybridMultilevel"/>
    <w:tmpl w:val="2BB07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522119"/>
    <w:multiLevelType w:val="hybridMultilevel"/>
    <w:tmpl w:val="C1E4F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C6F"/>
    <w:rsid w:val="00010C48"/>
    <w:rsid w:val="00051C7D"/>
    <w:rsid w:val="000661FC"/>
    <w:rsid w:val="00072503"/>
    <w:rsid w:val="00092A12"/>
    <w:rsid w:val="000A420A"/>
    <w:rsid w:val="000C6ED1"/>
    <w:rsid w:val="000D6A5E"/>
    <w:rsid w:val="00100886"/>
    <w:rsid w:val="00127FB4"/>
    <w:rsid w:val="00192F03"/>
    <w:rsid w:val="00195489"/>
    <w:rsid w:val="001A4E4C"/>
    <w:rsid w:val="001A5BF2"/>
    <w:rsid w:val="001B10E5"/>
    <w:rsid w:val="001C0F39"/>
    <w:rsid w:val="001C5FF1"/>
    <w:rsid w:val="002219FD"/>
    <w:rsid w:val="00224E0B"/>
    <w:rsid w:val="00250C1A"/>
    <w:rsid w:val="00273C64"/>
    <w:rsid w:val="002A12F3"/>
    <w:rsid w:val="003016EA"/>
    <w:rsid w:val="00305092"/>
    <w:rsid w:val="0030633F"/>
    <w:rsid w:val="0031446E"/>
    <w:rsid w:val="00336EDD"/>
    <w:rsid w:val="0034298C"/>
    <w:rsid w:val="00352FB2"/>
    <w:rsid w:val="003721EC"/>
    <w:rsid w:val="003828ED"/>
    <w:rsid w:val="00385555"/>
    <w:rsid w:val="003B319F"/>
    <w:rsid w:val="003B50E8"/>
    <w:rsid w:val="003B5818"/>
    <w:rsid w:val="003B7C7D"/>
    <w:rsid w:val="003D2E1E"/>
    <w:rsid w:val="003D5D5E"/>
    <w:rsid w:val="003F612E"/>
    <w:rsid w:val="00402029"/>
    <w:rsid w:val="00433B8D"/>
    <w:rsid w:val="00442604"/>
    <w:rsid w:val="00475261"/>
    <w:rsid w:val="00482075"/>
    <w:rsid w:val="0048420A"/>
    <w:rsid w:val="004A5C78"/>
    <w:rsid w:val="004E09D6"/>
    <w:rsid w:val="004E5A07"/>
    <w:rsid w:val="00513E67"/>
    <w:rsid w:val="005230DC"/>
    <w:rsid w:val="00555EED"/>
    <w:rsid w:val="00567141"/>
    <w:rsid w:val="00570F89"/>
    <w:rsid w:val="005B624D"/>
    <w:rsid w:val="00653496"/>
    <w:rsid w:val="0065773D"/>
    <w:rsid w:val="006724D8"/>
    <w:rsid w:val="00695960"/>
    <w:rsid w:val="006A04EE"/>
    <w:rsid w:val="006C7773"/>
    <w:rsid w:val="006D310B"/>
    <w:rsid w:val="006D7712"/>
    <w:rsid w:val="006F5F1C"/>
    <w:rsid w:val="007034C5"/>
    <w:rsid w:val="00755109"/>
    <w:rsid w:val="0076337E"/>
    <w:rsid w:val="00772952"/>
    <w:rsid w:val="00793598"/>
    <w:rsid w:val="007A09A7"/>
    <w:rsid w:val="007C1C45"/>
    <w:rsid w:val="007D01F0"/>
    <w:rsid w:val="007D5CBF"/>
    <w:rsid w:val="008746DC"/>
    <w:rsid w:val="0088460B"/>
    <w:rsid w:val="008F21DC"/>
    <w:rsid w:val="0091137A"/>
    <w:rsid w:val="00927A10"/>
    <w:rsid w:val="00962A1F"/>
    <w:rsid w:val="00987CA0"/>
    <w:rsid w:val="00997A0B"/>
    <w:rsid w:val="009B0857"/>
    <w:rsid w:val="009C5A12"/>
    <w:rsid w:val="009E5309"/>
    <w:rsid w:val="009F4419"/>
    <w:rsid w:val="00A01145"/>
    <w:rsid w:val="00A37457"/>
    <w:rsid w:val="00A6748F"/>
    <w:rsid w:val="00A679C9"/>
    <w:rsid w:val="00A7420F"/>
    <w:rsid w:val="00A749D1"/>
    <w:rsid w:val="00A75843"/>
    <w:rsid w:val="00AA47E5"/>
    <w:rsid w:val="00AB125B"/>
    <w:rsid w:val="00AC3C6F"/>
    <w:rsid w:val="00AE42BB"/>
    <w:rsid w:val="00B019F1"/>
    <w:rsid w:val="00B04529"/>
    <w:rsid w:val="00B100B2"/>
    <w:rsid w:val="00B5227F"/>
    <w:rsid w:val="00B6207D"/>
    <w:rsid w:val="00BA778C"/>
    <w:rsid w:val="00C141AA"/>
    <w:rsid w:val="00C20A50"/>
    <w:rsid w:val="00C26F22"/>
    <w:rsid w:val="00C75EC3"/>
    <w:rsid w:val="00C803A3"/>
    <w:rsid w:val="00C90227"/>
    <w:rsid w:val="00CA167F"/>
    <w:rsid w:val="00CE57D5"/>
    <w:rsid w:val="00CE7E4D"/>
    <w:rsid w:val="00D16659"/>
    <w:rsid w:val="00D406B7"/>
    <w:rsid w:val="00D50218"/>
    <w:rsid w:val="00D51E4A"/>
    <w:rsid w:val="00D53108"/>
    <w:rsid w:val="00D568E6"/>
    <w:rsid w:val="00D621AF"/>
    <w:rsid w:val="00D72966"/>
    <w:rsid w:val="00D82B4A"/>
    <w:rsid w:val="00D93F7A"/>
    <w:rsid w:val="00DC1F00"/>
    <w:rsid w:val="00DD02AB"/>
    <w:rsid w:val="00DD5738"/>
    <w:rsid w:val="00E0641D"/>
    <w:rsid w:val="00E22B51"/>
    <w:rsid w:val="00E35C18"/>
    <w:rsid w:val="00E5072B"/>
    <w:rsid w:val="00E54B8A"/>
    <w:rsid w:val="00E63A71"/>
    <w:rsid w:val="00E66EDA"/>
    <w:rsid w:val="00E709E9"/>
    <w:rsid w:val="00E71FDE"/>
    <w:rsid w:val="00E87842"/>
    <w:rsid w:val="00E9599B"/>
    <w:rsid w:val="00EA79BE"/>
    <w:rsid w:val="00EE648A"/>
    <w:rsid w:val="00EE7AAB"/>
    <w:rsid w:val="00F36476"/>
    <w:rsid w:val="00F80827"/>
    <w:rsid w:val="00FB29BB"/>
    <w:rsid w:val="00FD6FB6"/>
    <w:rsid w:val="00FE5744"/>
    <w:rsid w:val="00FF3CC2"/>
    <w:rsid w:val="00FF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44731"/>
  <w15:docId w15:val="{9ABAF0DA-BE13-4422-8709-50275B6BE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C6F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C3C6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3C6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C6F"/>
    <w:rPr>
      <w:rFonts w:ascii="Calibri" w:eastAsia="宋体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C6F"/>
    <w:rPr>
      <w:rFonts w:ascii="Segoe UI" w:eastAsia="宋体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66EDA"/>
    <w:rPr>
      <w:rFonts w:ascii="Calibri" w:eastAsia="宋体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960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960"/>
    <w:rPr>
      <w:rFonts w:ascii="Calibri" w:eastAsia="宋体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8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4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3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5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9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64489-886C-4CB8-AC89-A29D56714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Cremin</dc:creator>
  <cp:lastModifiedBy>spring h</cp:lastModifiedBy>
  <cp:revision>2</cp:revision>
  <dcterms:created xsi:type="dcterms:W3CDTF">2020-02-03T03:39:00Z</dcterms:created>
  <dcterms:modified xsi:type="dcterms:W3CDTF">2020-02-03T03:39:00Z</dcterms:modified>
</cp:coreProperties>
</file>